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074B" w:rsidRDefault="00D0074B" w:rsidP="00D0074B">
      <w:pPr>
        <w:spacing w:line="360" w:lineRule="auto"/>
        <w:jc w:val="center"/>
      </w:pPr>
      <w:r w:rsidRPr="002C1BF2">
        <w:rPr>
          <w:noProof/>
          <w:lang w:eastAsia="en-IN"/>
        </w:rPr>
        <w:drawing>
          <wp:inline distT="0" distB="0" distL="0" distR="0" wp14:anchorId="48FF9B89" wp14:editId="10FEB8DB">
            <wp:extent cx="5822414" cy="3301131"/>
            <wp:effectExtent l="0" t="0" r="0" b="0"/>
            <wp:docPr id="1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2AFE0E74-E0BF-6E4D-8B4D-D61FB8928C6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2AFE0E74-E0BF-6E4D-8B4D-D61FB8928C6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t="8030" b="10975"/>
                    <a:stretch/>
                  </pic:blipFill>
                  <pic:spPr bwMode="auto">
                    <a:xfrm>
                      <a:off x="0" y="0"/>
                      <a:ext cx="5877151" cy="33321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0074B" w:rsidRDefault="00D0074B" w:rsidP="00D0074B">
      <w:pPr>
        <w:spacing w:line="360" w:lineRule="auto"/>
      </w:pPr>
      <w:r>
        <w:t xml:space="preserve">Supplementary Figure 1. Study design: 12-week-old or 80-week-old mice (n=5 per group) were treated with 1 mg/kg </w:t>
      </w:r>
      <w:proofErr w:type="spellStart"/>
      <w:r>
        <w:t>tunicamycin</w:t>
      </w:r>
      <w:proofErr w:type="spellEnd"/>
      <w:r>
        <w:t xml:space="preserve"> or vehicle control, DMSO, once per day for 3 days. Mice were injected with 35uL/g deuterated water on day 1. Mice were sacrificed and livers were taken on day 4.</w:t>
      </w:r>
    </w:p>
    <w:p w:rsidR="00D0074B" w:rsidRDefault="00D0074B" w:rsidP="00D0074B">
      <w:pPr>
        <w:spacing w:line="360" w:lineRule="auto"/>
        <w:jc w:val="center"/>
      </w:pPr>
      <w:r>
        <w:rPr>
          <w:noProof/>
          <w:lang w:eastAsia="en-IN"/>
        </w:rPr>
        <w:drawing>
          <wp:inline distT="0" distB="0" distL="0" distR="0" wp14:anchorId="1706541F" wp14:editId="68D5E354">
            <wp:extent cx="5828442" cy="2471057"/>
            <wp:effectExtent l="0" t="0" r="127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ging s2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13" t="10746" r="6758" b="23810"/>
                    <a:stretch/>
                  </pic:blipFill>
                  <pic:spPr bwMode="auto">
                    <a:xfrm>
                      <a:off x="0" y="0"/>
                      <a:ext cx="5837871" cy="24750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0074B" w:rsidRDefault="00D0074B" w:rsidP="00D0074B">
      <w:pPr>
        <w:spacing w:line="360" w:lineRule="auto"/>
      </w:pPr>
      <w:r>
        <w:t xml:space="preserve">Supplementary Figure 2: (a) Average food consumed per mouse per day. (b) Average weight of each mouse at each </w:t>
      </w:r>
      <w:proofErr w:type="spellStart"/>
      <w:r>
        <w:t>timepoint</w:t>
      </w:r>
      <w:proofErr w:type="spellEnd"/>
      <w:r>
        <w:t>. ns= no significance, * = &lt;0.05.</w:t>
      </w:r>
    </w:p>
    <w:p w:rsidR="00D0074B" w:rsidRDefault="00D0074B" w:rsidP="00D0074B">
      <w:pPr>
        <w:spacing w:line="360" w:lineRule="auto"/>
      </w:pPr>
    </w:p>
    <w:p w:rsidR="00D0074B" w:rsidRDefault="00D0074B" w:rsidP="00D0074B">
      <w:pPr>
        <w:spacing w:line="360" w:lineRule="auto"/>
      </w:pPr>
      <w:r>
        <w:t xml:space="preserve">Supplementary Table 1: Individual protein synthesis rate ratios in young and aged mice treated with </w:t>
      </w:r>
      <w:proofErr w:type="spellStart"/>
      <w:r>
        <w:t>tunicamycin</w:t>
      </w:r>
      <w:proofErr w:type="spellEnd"/>
      <w:r>
        <w:t xml:space="preserve"> compared to controls. Ratio of above 1 indicates a higher synthesis rate with age and/or </w:t>
      </w:r>
      <w:proofErr w:type="spellStart"/>
      <w:r>
        <w:lastRenderedPageBreak/>
        <w:t>tunicamycin</w:t>
      </w:r>
      <w:proofErr w:type="spellEnd"/>
      <w:r>
        <w:t xml:space="preserve"> treatment. Ratio of below 1 indicates a lower synthesis rate with age and/or </w:t>
      </w:r>
      <w:proofErr w:type="spellStart"/>
      <w:r>
        <w:t>tunicamycin</w:t>
      </w:r>
      <w:proofErr w:type="spellEnd"/>
      <w:r>
        <w:t xml:space="preserve"> treatment.</w:t>
      </w:r>
    </w:p>
    <w:p w:rsidR="00D0074B" w:rsidRDefault="00D0074B" w:rsidP="00D0074B">
      <w:pPr>
        <w:spacing w:line="360" w:lineRule="auto"/>
      </w:pPr>
      <w:r>
        <w:t xml:space="preserve"> </w:t>
      </w:r>
    </w:p>
    <w:tbl>
      <w:tblPr>
        <w:tblW w:w="91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350"/>
        <w:gridCol w:w="1560"/>
        <w:gridCol w:w="1605"/>
        <w:gridCol w:w="1590"/>
      </w:tblGrid>
      <w:tr w:rsidR="00D0074B" w:rsidTr="0094486E">
        <w:trPr>
          <w:trHeight w:val="615"/>
        </w:trPr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  <w:rPr>
                <w:b/>
              </w:rPr>
            </w:pPr>
            <w:r>
              <w:rPr>
                <w:b/>
              </w:rPr>
              <w:t>Protein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  <w:rPr>
                <w:b/>
              </w:rPr>
            </w:pPr>
            <w:r>
              <w:rPr>
                <w:b/>
              </w:rPr>
              <w:t>ratio aged tm/control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  <w:rPr>
                <w:b/>
              </w:rPr>
            </w:pPr>
            <w:r>
              <w:rPr>
                <w:b/>
              </w:rPr>
              <w:t>ratio young tm/control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  <w:rPr>
                <w:b/>
              </w:rPr>
            </w:pPr>
            <w:r>
              <w:rPr>
                <w:b/>
              </w:rPr>
              <w:t>ratio aged tm/young tm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 xml:space="preserve">10 </w:t>
            </w:r>
            <w:proofErr w:type="spellStart"/>
            <w:r>
              <w:t>kDa</w:t>
            </w:r>
            <w:proofErr w:type="spellEnd"/>
            <w:r>
              <w:t xml:space="preserve"> heat shock protein, mitochondri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2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1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10</w:t>
            </w:r>
          </w:p>
        </w:tc>
      </w:tr>
      <w:tr w:rsidR="00D0074B" w:rsidTr="0094486E">
        <w:trPr>
          <w:trHeight w:val="61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2-iminobutanoate/2-iminopropanoate deamin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0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3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3-hydroxyacyl-CoA dehydrogenase type-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3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0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33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 xml:space="preserve">3-ketoacyl-CoA </w:t>
            </w:r>
            <w:proofErr w:type="spellStart"/>
            <w:r>
              <w:t>thiolase</w:t>
            </w:r>
            <w:proofErr w:type="spellEnd"/>
            <w:r>
              <w:t xml:space="preserve"> A, </w:t>
            </w:r>
            <w:proofErr w:type="spellStart"/>
            <w:r>
              <w:t>peroxisoma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4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0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41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 xml:space="preserve">3-ketoacyl-CoA </w:t>
            </w:r>
            <w:proofErr w:type="spellStart"/>
            <w:r>
              <w:t>thiolase</w:t>
            </w:r>
            <w:proofErr w:type="spellEnd"/>
            <w:r>
              <w:t xml:space="preserve"> B, </w:t>
            </w:r>
            <w:proofErr w:type="spellStart"/>
            <w:r>
              <w:t>peroxisoma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7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7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95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 xml:space="preserve">3-ketoacyl-CoA </w:t>
            </w:r>
            <w:proofErr w:type="spellStart"/>
            <w:r>
              <w:t>thiolase</w:t>
            </w:r>
            <w:proofErr w:type="spellEnd"/>
            <w:r>
              <w:t>, mitochondri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7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5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40S ribosomal protein S4, X isofor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4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3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08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 xml:space="preserve">60 </w:t>
            </w:r>
            <w:proofErr w:type="spellStart"/>
            <w:r>
              <w:t>kDa</w:t>
            </w:r>
            <w:proofErr w:type="spellEnd"/>
            <w:r>
              <w:t xml:space="preserve"> heat shock protein, mitochondri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1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1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92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60S ribosomal protein L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9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0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3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60S ribosomal protein L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7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3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24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Actin, alpha skeletal musc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1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1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98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Actin, cytoplasmic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1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1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00</w:t>
            </w:r>
          </w:p>
        </w:tc>
      </w:tr>
      <w:tr w:rsidR="00D0074B" w:rsidTr="0094486E">
        <w:trPr>
          <w:trHeight w:val="61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 xml:space="preserve">Acyl-CoA </w:t>
            </w:r>
            <w:proofErr w:type="spellStart"/>
            <w:r>
              <w:t>synthetase</w:t>
            </w:r>
            <w:proofErr w:type="spellEnd"/>
            <w:r>
              <w:t xml:space="preserve"> family member 2, mitochondri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4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4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8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Acyl-CoA-binding 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5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6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3</w:t>
            </w:r>
          </w:p>
        </w:tc>
      </w:tr>
      <w:tr w:rsidR="00D0074B" w:rsidTr="0094486E">
        <w:trPr>
          <w:trHeight w:val="61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lastRenderedPageBreak/>
              <w:t xml:space="preserve">Acyl-coenzyme A </w:t>
            </w:r>
            <w:proofErr w:type="spellStart"/>
            <w:r>
              <w:t>synthetase</w:t>
            </w:r>
            <w:proofErr w:type="spellEnd"/>
            <w:r>
              <w:t xml:space="preserve"> ACSM1, mitochondri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0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5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70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proofErr w:type="spellStart"/>
            <w:r>
              <w:t>Adenosylhomocysteina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1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3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0</w:t>
            </w:r>
          </w:p>
        </w:tc>
      </w:tr>
      <w:tr w:rsidR="00D0074B" w:rsidTr="0094486E">
        <w:trPr>
          <w:trHeight w:val="61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Alanine--</w:t>
            </w:r>
            <w:proofErr w:type="spellStart"/>
            <w:r>
              <w:t>glyoxylate</w:t>
            </w:r>
            <w:proofErr w:type="spellEnd"/>
            <w:r>
              <w:t xml:space="preserve"> aminotransferase 2, mitochondri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3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6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18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Alcohol dehydrogenase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4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6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64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Alcohol dehydrogenase class-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58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7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74</w:t>
            </w:r>
          </w:p>
        </w:tc>
      </w:tr>
      <w:tr w:rsidR="00D0074B" w:rsidTr="0094486E">
        <w:trPr>
          <w:trHeight w:val="61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Aldehyde dehydrogenase family 8 member A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9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3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69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Aldehyde dehydrogenase, cytosolic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6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1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55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Aldehyde dehydrogenase, mitochondri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7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7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92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Alpha-1-antitrypsin 1-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4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60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Alpha-enol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7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9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1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Arginase-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7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1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68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proofErr w:type="spellStart"/>
            <w:r>
              <w:t>Argininosuccinate</w:t>
            </w:r>
            <w:proofErr w:type="spellEnd"/>
            <w:r>
              <w:t xml:space="preserve"> synth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1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3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3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Aspartate aminotransferase, mitochondri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3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62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ATP synthase subunit alpha, mitochondri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7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0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72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ATP synthase subunit beta, mitochondri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69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0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66</w:t>
            </w:r>
          </w:p>
        </w:tc>
      </w:tr>
      <w:tr w:rsidR="00D0074B" w:rsidTr="0094486E">
        <w:trPr>
          <w:trHeight w:val="61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Betaine--homocysteine S-</w:t>
            </w:r>
            <w:proofErr w:type="spellStart"/>
            <w:r>
              <w:t>methyltransferase</w:t>
            </w:r>
            <w:proofErr w:type="spellEnd"/>
            <w:r>
              <w:t xml:space="preserve">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69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5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38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proofErr w:type="spellStart"/>
            <w:r>
              <w:t>Bifunctional</w:t>
            </w:r>
            <w:proofErr w:type="spellEnd"/>
            <w:r>
              <w:t xml:space="preserve"> epoxide hydrolase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78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2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63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proofErr w:type="spellStart"/>
            <w:r>
              <w:t>Calreticul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3.79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8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2.01</w:t>
            </w:r>
          </w:p>
        </w:tc>
      </w:tr>
      <w:tr w:rsidR="00D0074B" w:rsidTr="0094486E">
        <w:trPr>
          <w:trHeight w:val="61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lastRenderedPageBreak/>
              <w:t>Carbamoyl-phosphate synthase [ammonia], mitochondri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6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9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66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Carbonic anhydrase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1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9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17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Carbonic anhydrase 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1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3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51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Carboxylesterase 1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2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5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46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Carboxylesterase 1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3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6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52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Carboxylesterase 3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38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6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63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Carboxylesterase 3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5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3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45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Catal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7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7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03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proofErr w:type="spellStart"/>
            <w:r>
              <w:t>Clathrin</w:t>
            </w:r>
            <w:proofErr w:type="spellEnd"/>
            <w:r>
              <w:t xml:space="preserve"> heavy chain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0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2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Cystathionine gamma-</w:t>
            </w:r>
            <w:proofErr w:type="spellStart"/>
            <w:r>
              <w:t>lya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1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2.3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48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 xml:space="preserve">Cysteine </w:t>
            </w:r>
            <w:proofErr w:type="spellStart"/>
            <w:r>
              <w:t>sulfinic</w:t>
            </w:r>
            <w:proofErr w:type="spellEnd"/>
            <w:r>
              <w:t xml:space="preserve"> acid decarboxyl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1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5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28</w:t>
            </w:r>
          </w:p>
        </w:tc>
      </w:tr>
      <w:tr w:rsidR="00D0074B" w:rsidTr="0094486E">
        <w:trPr>
          <w:trHeight w:val="61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Cytochrome c oxidase subunit 6A1, mitochondri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2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0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21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Cytochrome P450 2D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9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8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51</w:t>
            </w:r>
          </w:p>
        </w:tc>
      </w:tr>
      <w:tr w:rsidR="00D0074B" w:rsidTr="0094486E">
        <w:trPr>
          <w:trHeight w:val="61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Cytosolic 10-formyltetrahydrofolate dehydrogen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5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9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57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D-</w:t>
            </w:r>
            <w:proofErr w:type="spellStart"/>
            <w:r>
              <w:t>dopachrome</w:t>
            </w:r>
            <w:proofErr w:type="spellEnd"/>
            <w:r>
              <w:t xml:space="preserve"> decarboxyl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19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2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99</w:t>
            </w:r>
          </w:p>
        </w:tc>
      </w:tr>
      <w:tr w:rsidR="00D0074B" w:rsidTr="0094486E">
        <w:trPr>
          <w:trHeight w:val="61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Delta-1-pyrroline-5-carboxylate dehydrogenase, mitochondri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6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6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96</w:t>
            </w:r>
          </w:p>
        </w:tc>
      </w:tr>
      <w:tr w:rsidR="00D0074B" w:rsidTr="0094486E">
        <w:trPr>
          <w:trHeight w:val="61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 xml:space="preserve">Electron transfer </w:t>
            </w:r>
            <w:proofErr w:type="spellStart"/>
            <w:r>
              <w:t>flavoprotein</w:t>
            </w:r>
            <w:proofErr w:type="spellEnd"/>
            <w:r>
              <w:t xml:space="preserve"> subunit alpha, mitochondri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9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0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90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lastRenderedPageBreak/>
              <w:t xml:space="preserve">Electron transfer </w:t>
            </w:r>
            <w:proofErr w:type="spellStart"/>
            <w:r>
              <w:t>flavoprotein</w:t>
            </w:r>
            <w:proofErr w:type="spellEnd"/>
            <w:r>
              <w:t xml:space="preserve"> subunit bet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1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73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Elongation factor 1-alpha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29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4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91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Elongation factor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7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22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 xml:space="preserve">Endoplasmic reticulum chaperone </w:t>
            </w:r>
            <w:proofErr w:type="spellStart"/>
            <w:r>
              <w:t>BiP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3.2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2.1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53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proofErr w:type="spellStart"/>
            <w:r>
              <w:t>Endoplasm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3.5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2.9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21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proofErr w:type="spellStart"/>
            <w:r>
              <w:t>Estradiol</w:t>
            </w:r>
            <w:proofErr w:type="spellEnd"/>
            <w:r>
              <w:t xml:space="preserve"> 17 beta-dehydrogenase 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3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6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50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Fatty acid synth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9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6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58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Fatty acid-binding protein, liv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5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4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12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Ferritin light chain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1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2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8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proofErr w:type="spellStart"/>
            <w:r>
              <w:t>Formimidoyltransferase-cyclodeamina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39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7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79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Fructose-1,6-bisphosphatase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3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5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8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Fructose-bisphosphate aldolase 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3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64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proofErr w:type="spellStart"/>
            <w:r>
              <w:t>Fumarylacetoaceta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7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0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74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Glutamate dehydrogenase 1, mitochondri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5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6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9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Glutathione peroxidase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6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7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3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Glutathione S-transferase A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5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7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69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Glutathione S-transferase A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4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54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Glutathione S-transferase Mu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1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2.5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47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Glutathione S-transferase Mu 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3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2.9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46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Glutathione S-transferase P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5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7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68</w:t>
            </w:r>
          </w:p>
        </w:tc>
      </w:tr>
      <w:tr w:rsidR="00D0074B" w:rsidTr="0094486E">
        <w:trPr>
          <w:trHeight w:val="61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lastRenderedPageBreak/>
              <w:t>Glyceraldehyde-3-phosphate dehydrogen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2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67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Glycine N-</w:t>
            </w:r>
            <w:proofErr w:type="spellStart"/>
            <w:r>
              <w:t>methyltransfera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2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5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3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Glycogen phosphorylase, liver for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5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7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0</w:t>
            </w:r>
          </w:p>
        </w:tc>
      </w:tr>
      <w:tr w:rsidR="00D0074B" w:rsidTr="0094486E">
        <w:trPr>
          <w:trHeight w:val="61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proofErr w:type="spellStart"/>
            <w:r>
              <w:t>Glyoxylate</w:t>
            </w:r>
            <w:proofErr w:type="spellEnd"/>
            <w:r>
              <w:t xml:space="preserve"> reductase/</w:t>
            </w:r>
            <w:proofErr w:type="spellStart"/>
            <w:r>
              <w:t>hydroxypyruvate</w:t>
            </w:r>
            <w:proofErr w:type="spellEnd"/>
            <w:r>
              <w:t xml:space="preserve"> reduct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1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3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3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 xml:space="preserve">Heat shock cognate 71 </w:t>
            </w:r>
            <w:proofErr w:type="spellStart"/>
            <w:r>
              <w:t>kDa</w:t>
            </w:r>
            <w:proofErr w:type="spellEnd"/>
            <w:r>
              <w:t xml:space="preserve"> 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2.7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3.44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Heat shock protein HSP 90-bet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7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4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51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proofErr w:type="spellStart"/>
            <w:r>
              <w:t>Hemoglobin</w:t>
            </w:r>
            <w:proofErr w:type="spellEnd"/>
            <w:r>
              <w:t xml:space="preserve"> subunit alph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6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73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proofErr w:type="spellStart"/>
            <w:r>
              <w:t>Hemoglobin</w:t>
            </w:r>
            <w:proofErr w:type="spellEnd"/>
            <w:r>
              <w:t xml:space="preserve"> subunit beta-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6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74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proofErr w:type="spellStart"/>
            <w:r>
              <w:t>Homogentisate</w:t>
            </w:r>
            <w:proofErr w:type="spellEnd"/>
            <w:r>
              <w:t xml:space="preserve"> 1,2-dioxygen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5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5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34</w:t>
            </w:r>
          </w:p>
        </w:tc>
      </w:tr>
      <w:tr w:rsidR="00D0074B" w:rsidTr="0094486E">
        <w:trPr>
          <w:trHeight w:val="61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proofErr w:type="spellStart"/>
            <w:r>
              <w:t>Hydroxyacyl</w:t>
            </w:r>
            <w:proofErr w:type="spellEnd"/>
            <w:r>
              <w:t>-coenzyme A dehydrogenase, mitochondri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4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4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01</w:t>
            </w:r>
          </w:p>
        </w:tc>
      </w:tr>
      <w:tr w:rsidR="00D0074B" w:rsidTr="0094486E">
        <w:trPr>
          <w:trHeight w:val="61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proofErr w:type="spellStart"/>
            <w:r>
              <w:t>Hydroxymethylglutaryl</w:t>
            </w:r>
            <w:proofErr w:type="spellEnd"/>
            <w:r>
              <w:t xml:space="preserve">-CoA </w:t>
            </w:r>
            <w:proofErr w:type="spellStart"/>
            <w:r>
              <w:t>lyase</w:t>
            </w:r>
            <w:proofErr w:type="spellEnd"/>
            <w:r>
              <w:t>, mitochondri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0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9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08</w:t>
            </w:r>
          </w:p>
        </w:tc>
      </w:tr>
      <w:tr w:rsidR="00D0074B" w:rsidTr="0094486E">
        <w:trPr>
          <w:trHeight w:val="61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proofErr w:type="spellStart"/>
            <w:r>
              <w:t>Hydroxymethylglutaryl</w:t>
            </w:r>
            <w:proofErr w:type="spellEnd"/>
            <w:r>
              <w:t>-CoA synthase, mitochondri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9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2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75</w:t>
            </w:r>
          </w:p>
        </w:tc>
      </w:tr>
      <w:tr w:rsidR="00D0074B" w:rsidTr="0094486E">
        <w:trPr>
          <w:trHeight w:val="61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proofErr w:type="spellStart"/>
            <w:r>
              <w:t>Isochorismatase</w:t>
            </w:r>
            <w:proofErr w:type="spellEnd"/>
            <w:r>
              <w:t xml:space="preserve"> domain-containing protein 2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7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8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41</w:t>
            </w:r>
          </w:p>
        </w:tc>
      </w:tr>
      <w:tr w:rsidR="00D0074B" w:rsidTr="0094486E">
        <w:trPr>
          <w:trHeight w:val="61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proofErr w:type="spellStart"/>
            <w:r>
              <w:t>Isocitrate</w:t>
            </w:r>
            <w:proofErr w:type="spellEnd"/>
            <w:r>
              <w:t xml:space="preserve"> dehydrogenase [NADP] cytoplasmi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0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27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L-lactate dehydrogenase A cha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0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6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Major urinary protein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5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61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Major urinary protein 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6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0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lastRenderedPageBreak/>
              <w:t>Major urinary protein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4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0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44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Malate dehydrogenase, cytoplasmi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0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3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76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Malate dehydrogenase, mitochondri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3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5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3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proofErr w:type="spellStart"/>
            <w:r>
              <w:t>Maleylacetoacetate</w:t>
            </w:r>
            <w:proofErr w:type="spellEnd"/>
            <w:r>
              <w:t xml:space="preserve"> isomer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2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2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99</w:t>
            </w:r>
          </w:p>
        </w:tc>
      </w:tr>
      <w:tr w:rsidR="00D0074B" w:rsidTr="0094486E">
        <w:trPr>
          <w:trHeight w:val="61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Medium-chain specific acyl-CoA dehydrogenase, mitochondri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4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4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31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proofErr w:type="spellStart"/>
            <w:r>
              <w:t>Methanethiol</w:t>
            </w:r>
            <w:proofErr w:type="spellEnd"/>
            <w:r>
              <w:t xml:space="preserve"> oxid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7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5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37</w:t>
            </w:r>
          </w:p>
        </w:tc>
      </w:tr>
      <w:tr w:rsidR="00D0074B" w:rsidTr="0094486E">
        <w:trPr>
          <w:trHeight w:val="61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proofErr w:type="spellStart"/>
            <w:r>
              <w:t>Methylmalonate-semialdehyde</w:t>
            </w:r>
            <w:proofErr w:type="spellEnd"/>
            <w:r>
              <w:t xml:space="preserve"> dehydrogenase [</w:t>
            </w:r>
            <w:proofErr w:type="spellStart"/>
            <w:r>
              <w:t>acylating</w:t>
            </w:r>
            <w:proofErr w:type="spellEnd"/>
            <w:r>
              <w:t>], mitochondri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1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2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92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Microsomal glutathione S-transferase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96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NADP-dependent malic enzy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7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5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44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Non-specific lipid-transfer 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58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65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Nucleoside diphosphate kinase 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48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1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33</w:t>
            </w:r>
          </w:p>
        </w:tc>
      </w:tr>
      <w:tr w:rsidR="00D0074B" w:rsidTr="0094486E">
        <w:trPr>
          <w:trHeight w:val="61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 xml:space="preserve">Ornithine </w:t>
            </w:r>
            <w:proofErr w:type="spellStart"/>
            <w:r>
              <w:t>carbamoyltransferase</w:t>
            </w:r>
            <w:proofErr w:type="spellEnd"/>
            <w:r>
              <w:t>, mitochondri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7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6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11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Peptidyl-prolyl cis-trans isomerase 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9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1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1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Peroxiredoxin-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78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1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67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Peroxiredoxin-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7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10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proofErr w:type="spellStart"/>
            <w:r>
              <w:t>Peroxisomal</w:t>
            </w:r>
            <w:proofErr w:type="spellEnd"/>
            <w:r>
              <w:t xml:space="preserve"> acyl-coenzyme A oxidase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3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5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7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Phenylalanine-4-hydroxyl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2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2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99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Phosphoglucomutase-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7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8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40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Phosphoglycerate kinase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2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4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7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lastRenderedPageBreak/>
              <w:t>Phosphoglycerate mutase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7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90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Polycystic kidney disease protein 1-like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3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2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35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Pregnancy zone 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18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5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77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 xml:space="preserve">Protein </w:t>
            </w:r>
            <w:proofErr w:type="spellStart"/>
            <w:r>
              <w:t>disulfide</w:t>
            </w:r>
            <w:proofErr w:type="spellEnd"/>
            <w:r>
              <w:t>-isomer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6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9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3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 xml:space="preserve">Protein </w:t>
            </w:r>
            <w:proofErr w:type="spellStart"/>
            <w:r>
              <w:t>disulfide</w:t>
            </w:r>
            <w:proofErr w:type="spellEnd"/>
            <w:r>
              <w:t>-isomerase A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8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6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15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 xml:space="preserve">Protein </w:t>
            </w:r>
            <w:proofErr w:type="spellStart"/>
            <w:r>
              <w:t>disulfide</w:t>
            </w:r>
            <w:proofErr w:type="spellEnd"/>
            <w:r>
              <w:t>-isomerase A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3.9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4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2.67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 xml:space="preserve">Protein </w:t>
            </w:r>
            <w:proofErr w:type="spellStart"/>
            <w:r>
              <w:t>disulfide</w:t>
            </w:r>
            <w:proofErr w:type="spellEnd"/>
            <w:r>
              <w:t>-isomerase A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2.5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9.3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27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 xml:space="preserve">Protein/nucleic acid </w:t>
            </w:r>
            <w:proofErr w:type="spellStart"/>
            <w:r>
              <w:t>deglycase</w:t>
            </w:r>
            <w:proofErr w:type="spellEnd"/>
            <w:r>
              <w:t xml:space="preserve"> DJ-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9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3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68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Pyruvate carboxylase, mitochondri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6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6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94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proofErr w:type="spellStart"/>
            <w:r>
              <w:t>Regucalc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28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5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51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Retinal dehydrogenase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59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9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61</w:t>
            </w:r>
          </w:p>
        </w:tc>
      </w:tr>
      <w:tr w:rsidR="00D0074B" w:rsidTr="0094486E">
        <w:trPr>
          <w:trHeight w:val="61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S-</w:t>
            </w:r>
            <w:proofErr w:type="spellStart"/>
            <w:r>
              <w:t>adenosylmethionine</w:t>
            </w:r>
            <w:proofErr w:type="spellEnd"/>
            <w:r>
              <w:t xml:space="preserve"> synthase isoform type-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3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4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92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S-</w:t>
            </w:r>
            <w:proofErr w:type="spellStart"/>
            <w:r>
              <w:t>formylglutathione</w:t>
            </w:r>
            <w:proofErr w:type="spellEnd"/>
            <w:r>
              <w:t xml:space="preserve"> hydrol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0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2.0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52</w:t>
            </w:r>
          </w:p>
        </w:tc>
      </w:tr>
      <w:tr w:rsidR="00D0074B" w:rsidTr="0094486E">
        <w:trPr>
          <w:trHeight w:val="61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S-</w:t>
            </w:r>
            <w:proofErr w:type="spellStart"/>
            <w:r>
              <w:t>methylmethionine</w:t>
            </w:r>
            <w:proofErr w:type="spellEnd"/>
            <w:r>
              <w:t>--homocysteine S-</w:t>
            </w:r>
            <w:proofErr w:type="spellStart"/>
            <w:r>
              <w:t>methyltransferase</w:t>
            </w:r>
            <w:proofErr w:type="spellEnd"/>
            <w:r>
              <w:t xml:space="preserve"> BHMT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5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5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09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Sarcosine dehydrogenase, mitochondri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2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9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38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SEC14-like protein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8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09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Selenium-binding protein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6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4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54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Serum album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4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6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64</w:t>
            </w:r>
          </w:p>
        </w:tc>
      </w:tr>
      <w:tr w:rsidR="00D0074B" w:rsidTr="0094486E">
        <w:trPr>
          <w:trHeight w:val="61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Short-chain specific acyl-CoA dehydrogenase, mitochondri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5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60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lastRenderedPageBreak/>
              <w:t>Sorbitol dehydrogen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5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3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42</w:t>
            </w:r>
          </w:p>
        </w:tc>
      </w:tr>
      <w:tr w:rsidR="00D0074B" w:rsidTr="0094486E">
        <w:trPr>
          <w:trHeight w:val="61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Succinate--CoA ligase [ADP/GDP-forming] subunit alpha, mitochondri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1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2.6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05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Superoxide dismutase [Cu-Zn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7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0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67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proofErr w:type="spellStart"/>
            <w:r>
              <w:t>Transketola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68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6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40</w:t>
            </w:r>
          </w:p>
        </w:tc>
      </w:tr>
      <w:tr w:rsidR="00D0074B" w:rsidTr="0094486E">
        <w:trPr>
          <w:trHeight w:val="61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Trifunctional enzyme subunit alpha, mitochondri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9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0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9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proofErr w:type="spellStart"/>
            <w:r>
              <w:t>Triokinase</w:t>
            </w:r>
            <w:proofErr w:type="spellEnd"/>
            <w:r>
              <w:t>/FMN cycl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5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9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60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proofErr w:type="spellStart"/>
            <w:r>
              <w:t>Triosephosphate</w:t>
            </w:r>
            <w:proofErr w:type="spellEnd"/>
            <w:r>
              <w:t xml:space="preserve"> isomer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4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57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Tubulin beta-2B cha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09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2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6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Tubulin beta-4B cha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0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2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86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proofErr w:type="spellStart"/>
            <w:r>
              <w:t>Valacyclovir</w:t>
            </w:r>
            <w:proofErr w:type="spellEnd"/>
            <w:r>
              <w:t xml:space="preserve"> hydrol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1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9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20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Xanthine dehydrogenase/oxid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1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6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67</w:t>
            </w:r>
          </w:p>
        </w:tc>
      </w:tr>
      <w:tr w:rsidR="00D0074B" w:rsidTr="0094486E">
        <w:trPr>
          <w:trHeight w:val="375"/>
        </w:trPr>
        <w:tc>
          <w:tcPr>
            <w:tcW w:w="4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proofErr w:type="spellStart"/>
            <w:r>
              <w:t>Xylulose</w:t>
            </w:r>
            <w:proofErr w:type="spellEnd"/>
            <w:r>
              <w:t xml:space="preserve"> kin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6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1.5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D0074B" w:rsidRDefault="00D0074B" w:rsidP="0094486E">
            <w:pPr>
              <w:spacing w:line="360" w:lineRule="auto"/>
            </w:pPr>
            <w:r>
              <w:t>0.41</w:t>
            </w:r>
          </w:p>
        </w:tc>
      </w:tr>
    </w:tbl>
    <w:p w:rsidR="00D0074B" w:rsidRDefault="00D0074B" w:rsidP="00D0074B">
      <w:pPr>
        <w:spacing w:line="360" w:lineRule="auto"/>
      </w:pPr>
      <w:r>
        <w:t xml:space="preserve"> </w:t>
      </w:r>
    </w:p>
    <w:p w:rsidR="00F6378F" w:rsidRDefault="00F6378F">
      <w:bookmarkStart w:id="0" w:name="_GoBack"/>
      <w:bookmarkEnd w:id="0"/>
    </w:p>
    <w:sectPr w:rsidR="00F637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74B"/>
    <w:rsid w:val="000136FE"/>
    <w:rsid w:val="000166C8"/>
    <w:rsid w:val="000209E3"/>
    <w:rsid w:val="00023B00"/>
    <w:rsid w:val="00023E4F"/>
    <w:rsid w:val="00032114"/>
    <w:rsid w:val="00041BEA"/>
    <w:rsid w:val="00053798"/>
    <w:rsid w:val="00075EE3"/>
    <w:rsid w:val="0007749F"/>
    <w:rsid w:val="0008092F"/>
    <w:rsid w:val="00086181"/>
    <w:rsid w:val="00093A9A"/>
    <w:rsid w:val="00094DC7"/>
    <w:rsid w:val="000A3E49"/>
    <w:rsid w:val="000A77C0"/>
    <w:rsid w:val="000B0204"/>
    <w:rsid w:val="000B75E5"/>
    <w:rsid w:val="000C5AE4"/>
    <w:rsid w:val="000D0C6D"/>
    <w:rsid w:val="000D2708"/>
    <w:rsid w:val="000D7EF1"/>
    <w:rsid w:val="000E03B8"/>
    <w:rsid w:val="000F0105"/>
    <w:rsid w:val="000F796F"/>
    <w:rsid w:val="00106FF7"/>
    <w:rsid w:val="00111639"/>
    <w:rsid w:val="00113E04"/>
    <w:rsid w:val="0011624D"/>
    <w:rsid w:val="00116642"/>
    <w:rsid w:val="00123C4B"/>
    <w:rsid w:val="00127B7D"/>
    <w:rsid w:val="00144C2B"/>
    <w:rsid w:val="00145648"/>
    <w:rsid w:val="001459D9"/>
    <w:rsid w:val="0015001B"/>
    <w:rsid w:val="0016550D"/>
    <w:rsid w:val="00167455"/>
    <w:rsid w:val="00172098"/>
    <w:rsid w:val="00185FD8"/>
    <w:rsid w:val="00187ED7"/>
    <w:rsid w:val="00196376"/>
    <w:rsid w:val="001A3A0E"/>
    <w:rsid w:val="001B087B"/>
    <w:rsid w:val="001B2784"/>
    <w:rsid w:val="001B45A9"/>
    <w:rsid w:val="001B59A0"/>
    <w:rsid w:val="001C4B8D"/>
    <w:rsid w:val="001C5A1F"/>
    <w:rsid w:val="001D295F"/>
    <w:rsid w:val="001D7E53"/>
    <w:rsid w:val="001F0162"/>
    <w:rsid w:val="001F01B2"/>
    <w:rsid w:val="00201179"/>
    <w:rsid w:val="00213528"/>
    <w:rsid w:val="002205FA"/>
    <w:rsid w:val="00224C0A"/>
    <w:rsid w:val="00240A78"/>
    <w:rsid w:val="00244255"/>
    <w:rsid w:val="00254842"/>
    <w:rsid w:val="00264D6E"/>
    <w:rsid w:val="00273D58"/>
    <w:rsid w:val="002756C1"/>
    <w:rsid w:val="00287A15"/>
    <w:rsid w:val="00292396"/>
    <w:rsid w:val="002A1B0A"/>
    <w:rsid w:val="002B0A58"/>
    <w:rsid w:val="002B2E76"/>
    <w:rsid w:val="002C1614"/>
    <w:rsid w:val="002E2882"/>
    <w:rsid w:val="002E3855"/>
    <w:rsid w:val="0030515B"/>
    <w:rsid w:val="00313067"/>
    <w:rsid w:val="0031440B"/>
    <w:rsid w:val="00325261"/>
    <w:rsid w:val="003328BE"/>
    <w:rsid w:val="00342D55"/>
    <w:rsid w:val="0034668D"/>
    <w:rsid w:val="003675E5"/>
    <w:rsid w:val="003919EF"/>
    <w:rsid w:val="00394D20"/>
    <w:rsid w:val="00395AA7"/>
    <w:rsid w:val="003A2D4B"/>
    <w:rsid w:val="003A3C7F"/>
    <w:rsid w:val="003B45A6"/>
    <w:rsid w:val="003B541B"/>
    <w:rsid w:val="003C1401"/>
    <w:rsid w:val="003D0802"/>
    <w:rsid w:val="003D0FFA"/>
    <w:rsid w:val="003D15EB"/>
    <w:rsid w:val="003D3B62"/>
    <w:rsid w:val="003D73BE"/>
    <w:rsid w:val="003E2A85"/>
    <w:rsid w:val="003E3625"/>
    <w:rsid w:val="003E476B"/>
    <w:rsid w:val="003F094D"/>
    <w:rsid w:val="003F6782"/>
    <w:rsid w:val="0040609D"/>
    <w:rsid w:val="004118C0"/>
    <w:rsid w:val="00412FAE"/>
    <w:rsid w:val="00416422"/>
    <w:rsid w:val="00417647"/>
    <w:rsid w:val="00420183"/>
    <w:rsid w:val="00421FCC"/>
    <w:rsid w:val="0043024F"/>
    <w:rsid w:val="00440180"/>
    <w:rsid w:val="0044638B"/>
    <w:rsid w:val="00446C07"/>
    <w:rsid w:val="00453FCA"/>
    <w:rsid w:val="00460809"/>
    <w:rsid w:val="00467AA0"/>
    <w:rsid w:val="00467B29"/>
    <w:rsid w:val="004A2C23"/>
    <w:rsid w:val="004B4480"/>
    <w:rsid w:val="004C5CAB"/>
    <w:rsid w:val="004D0337"/>
    <w:rsid w:val="004D03CC"/>
    <w:rsid w:val="004E266A"/>
    <w:rsid w:val="0050069C"/>
    <w:rsid w:val="005065B3"/>
    <w:rsid w:val="00506ABB"/>
    <w:rsid w:val="00513DA4"/>
    <w:rsid w:val="00515210"/>
    <w:rsid w:val="0053349E"/>
    <w:rsid w:val="005412D9"/>
    <w:rsid w:val="00551177"/>
    <w:rsid w:val="0055593A"/>
    <w:rsid w:val="005602F9"/>
    <w:rsid w:val="005658F3"/>
    <w:rsid w:val="00565A77"/>
    <w:rsid w:val="00580353"/>
    <w:rsid w:val="00594777"/>
    <w:rsid w:val="005A38F7"/>
    <w:rsid w:val="005A6BEF"/>
    <w:rsid w:val="005A7DE7"/>
    <w:rsid w:val="005B0D7C"/>
    <w:rsid w:val="005B6A34"/>
    <w:rsid w:val="005B6AB8"/>
    <w:rsid w:val="005B7887"/>
    <w:rsid w:val="005C4B79"/>
    <w:rsid w:val="005C4E90"/>
    <w:rsid w:val="005C6720"/>
    <w:rsid w:val="005E2DC5"/>
    <w:rsid w:val="005F0363"/>
    <w:rsid w:val="005F180B"/>
    <w:rsid w:val="00605BE2"/>
    <w:rsid w:val="00622610"/>
    <w:rsid w:val="006232D3"/>
    <w:rsid w:val="00644FCA"/>
    <w:rsid w:val="006553A1"/>
    <w:rsid w:val="00657F0E"/>
    <w:rsid w:val="00660797"/>
    <w:rsid w:val="00662610"/>
    <w:rsid w:val="00666B23"/>
    <w:rsid w:val="00681BBA"/>
    <w:rsid w:val="00683F15"/>
    <w:rsid w:val="006851DC"/>
    <w:rsid w:val="006B116D"/>
    <w:rsid w:val="006B75DC"/>
    <w:rsid w:val="006D389C"/>
    <w:rsid w:val="006D5B1D"/>
    <w:rsid w:val="006F32EE"/>
    <w:rsid w:val="006F4C56"/>
    <w:rsid w:val="00700D24"/>
    <w:rsid w:val="00720976"/>
    <w:rsid w:val="00726B96"/>
    <w:rsid w:val="00731064"/>
    <w:rsid w:val="00742287"/>
    <w:rsid w:val="0075131D"/>
    <w:rsid w:val="00762883"/>
    <w:rsid w:val="00773731"/>
    <w:rsid w:val="0077695B"/>
    <w:rsid w:val="00783711"/>
    <w:rsid w:val="00791261"/>
    <w:rsid w:val="007965D9"/>
    <w:rsid w:val="007A34F0"/>
    <w:rsid w:val="007A72EC"/>
    <w:rsid w:val="007D0E38"/>
    <w:rsid w:val="007D3CDB"/>
    <w:rsid w:val="007D7AF2"/>
    <w:rsid w:val="007E627C"/>
    <w:rsid w:val="007E73F9"/>
    <w:rsid w:val="007F1387"/>
    <w:rsid w:val="007F3412"/>
    <w:rsid w:val="00803DC7"/>
    <w:rsid w:val="00807D00"/>
    <w:rsid w:val="00815941"/>
    <w:rsid w:val="008162C6"/>
    <w:rsid w:val="0083255D"/>
    <w:rsid w:val="00840207"/>
    <w:rsid w:val="00844BEB"/>
    <w:rsid w:val="00844FC7"/>
    <w:rsid w:val="00880DFC"/>
    <w:rsid w:val="00881DA1"/>
    <w:rsid w:val="008A4486"/>
    <w:rsid w:val="008B3112"/>
    <w:rsid w:val="008B7B5F"/>
    <w:rsid w:val="008C1649"/>
    <w:rsid w:val="008E1DF0"/>
    <w:rsid w:val="008F1400"/>
    <w:rsid w:val="00913371"/>
    <w:rsid w:val="0092471D"/>
    <w:rsid w:val="00943300"/>
    <w:rsid w:val="009534FB"/>
    <w:rsid w:val="00967D1D"/>
    <w:rsid w:val="0097554A"/>
    <w:rsid w:val="00975820"/>
    <w:rsid w:val="009916DA"/>
    <w:rsid w:val="00995BC8"/>
    <w:rsid w:val="009A1585"/>
    <w:rsid w:val="009A3A9B"/>
    <w:rsid w:val="009B1257"/>
    <w:rsid w:val="009B3037"/>
    <w:rsid w:val="009B6AD3"/>
    <w:rsid w:val="009B6BCE"/>
    <w:rsid w:val="009C0D42"/>
    <w:rsid w:val="009C716E"/>
    <w:rsid w:val="009D491B"/>
    <w:rsid w:val="009F0810"/>
    <w:rsid w:val="009F14A2"/>
    <w:rsid w:val="00A01540"/>
    <w:rsid w:val="00A15FA9"/>
    <w:rsid w:val="00A17446"/>
    <w:rsid w:val="00A17486"/>
    <w:rsid w:val="00A20FB9"/>
    <w:rsid w:val="00A21431"/>
    <w:rsid w:val="00A2148C"/>
    <w:rsid w:val="00A24833"/>
    <w:rsid w:val="00A3230A"/>
    <w:rsid w:val="00A32BC0"/>
    <w:rsid w:val="00A42392"/>
    <w:rsid w:val="00A45F65"/>
    <w:rsid w:val="00A56BE8"/>
    <w:rsid w:val="00A57CB4"/>
    <w:rsid w:val="00A62A75"/>
    <w:rsid w:val="00A674E1"/>
    <w:rsid w:val="00A76B47"/>
    <w:rsid w:val="00A83D9D"/>
    <w:rsid w:val="00A95E71"/>
    <w:rsid w:val="00AA5BA6"/>
    <w:rsid w:val="00AC574C"/>
    <w:rsid w:val="00AC61CE"/>
    <w:rsid w:val="00AC648E"/>
    <w:rsid w:val="00AE04CA"/>
    <w:rsid w:val="00AF2538"/>
    <w:rsid w:val="00AF778D"/>
    <w:rsid w:val="00B02A9B"/>
    <w:rsid w:val="00B07767"/>
    <w:rsid w:val="00B07FDC"/>
    <w:rsid w:val="00B1154E"/>
    <w:rsid w:val="00B25E53"/>
    <w:rsid w:val="00B51616"/>
    <w:rsid w:val="00B5368A"/>
    <w:rsid w:val="00B54227"/>
    <w:rsid w:val="00B572E7"/>
    <w:rsid w:val="00B603AA"/>
    <w:rsid w:val="00B65027"/>
    <w:rsid w:val="00B70AD7"/>
    <w:rsid w:val="00B72995"/>
    <w:rsid w:val="00B735D5"/>
    <w:rsid w:val="00B73760"/>
    <w:rsid w:val="00B77A8C"/>
    <w:rsid w:val="00B92F31"/>
    <w:rsid w:val="00B9406D"/>
    <w:rsid w:val="00BB0F12"/>
    <w:rsid w:val="00BB705C"/>
    <w:rsid w:val="00BC41F8"/>
    <w:rsid w:val="00BD552D"/>
    <w:rsid w:val="00BD78E5"/>
    <w:rsid w:val="00BE1F47"/>
    <w:rsid w:val="00BF7E64"/>
    <w:rsid w:val="00C051AB"/>
    <w:rsid w:val="00C0720F"/>
    <w:rsid w:val="00C10A84"/>
    <w:rsid w:val="00C11AB0"/>
    <w:rsid w:val="00C2735C"/>
    <w:rsid w:val="00C40AD5"/>
    <w:rsid w:val="00C5658B"/>
    <w:rsid w:val="00C63226"/>
    <w:rsid w:val="00C65E22"/>
    <w:rsid w:val="00C67C4B"/>
    <w:rsid w:val="00C70C9C"/>
    <w:rsid w:val="00C776CD"/>
    <w:rsid w:val="00C802BB"/>
    <w:rsid w:val="00C9515E"/>
    <w:rsid w:val="00C96B68"/>
    <w:rsid w:val="00CA5E43"/>
    <w:rsid w:val="00CA70AF"/>
    <w:rsid w:val="00CC0302"/>
    <w:rsid w:val="00CC1DB6"/>
    <w:rsid w:val="00CC35E9"/>
    <w:rsid w:val="00CC58E5"/>
    <w:rsid w:val="00CF0152"/>
    <w:rsid w:val="00CF1882"/>
    <w:rsid w:val="00D0074B"/>
    <w:rsid w:val="00D06907"/>
    <w:rsid w:val="00D07A09"/>
    <w:rsid w:val="00D07FB1"/>
    <w:rsid w:val="00D35208"/>
    <w:rsid w:val="00D4103A"/>
    <w:rsid w:val="00D45474"/>
    <w:rsid w:val="00D45EE7"/>
    <w:rsid w:val="00D575C8"/>
    <w:rsid w:val="00D634F1"/>
    <w:rsid w:val="00D74110"/>
    <w:rsid w:val="00D75E54"/>
    <w:rsid w:val="00D77F2B"/>
    <w:rsid w:val="00D8412E"/>
    <w:rsid w:val="00D863D2"/>
    <w:rsid w:val="00DA2A4F"/>
    <w:rsid w:val="00DA778C"/>
    <w:rsid w:val="00DB1544"/>
    <w:rsid w:val="00DC3BFF"/>
    <w:rsid w:val="00DC7466"/>
    <w:rsid w:val="00DD2A15"/>
    <w:rsid w:val="00DD42F2"/>
    <w:rsid w:val="00DE6478"/>
    <w:rsid w:val="00DE6E5F"/>
    <w:rsid w:val="00DF1B20"/>
    <w:rsid w:val="00DF2CC5"/>
    <w:rsid w:val="00DF6443"/>
    <w:rsid w:val="00E03E04"/>
    <w:rsid w:val="00E20105"/>
    <w:rsid w:val="00E23E2E"/>
    <w:rsid w:val="00E30257"/>
    <w:rsid w:val="00E454F8"/>
    <w:rsid w:val="00E521C9"/>
    <w:rsid w:val="00E60633"/>
    <w:rsid w:val="00E61BB0"/>
    <w:rsid w:val="00E662A5"/>
    <w:rsid w:val="00E70A1F"/>
    <w:rsid w:val="00E7177A"/>
    <w:rsid w:val="00E85D45"/>
    <w:rsid w:val="00E86779"/>
    <w:rsid w:val="00E87F57"/>
    <w:rsid w:val="00E9266F"/>
    <w:rsid w:val="00EB111C"/>
    <w:rsid w:val="00EC6EF5"/>
    <w:rsid w:val="00F050E7"/>
    <w:rsid w:val="00F15EE3"/>
    <w:rsid w:val="00F207A0"/>
    <w:rsid w:val="00F21924"/>
    <w:rsid w:val="00F24B39"/>
    <w:rsid w:val="00F25930"/>
    <w:rsid w:val="00F274A6"/>
    <w:rsid w:val="00F35737"/>
    <w:rsid w:val="00F61629"/>
    <w:rsid w:val="00F61C14"/>
    <w:rsid w:val="00F6378F"/>
    <w:rsid w:val="00F64BB9"/>
    <w:rsid w:val="00F7587F"/>
    <w:rsid w:val="00F76442"/>
    <w:rsid w:val="00F76DAE"/>
    <w:rsid w:val="00F818B1"/>
    <w:rsid w:val="00F90F4C"/>
    <w:rsid w:val="00F9270B"/>
    <w:rsid w:val="00FA06C3"/>
    <w:rsid w:val="00FA347B"/>
    <w:rsid w:val="00FB10AE"/>
    <w:rsid w:val="00FB1EE1"/>
    <w:rsid w:val="00FC280D"/>
    <w:rsid w:val="00FD1B6A"/>
    <w:rsid w:val="00FD2F4C"/>
    <w:rsid w:val="00FE52D8"/>
    <w:rsid w:val="00FF5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5B3008-EAE6-47B0-BD22-51CAE050D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110</Words>
  <Characters>6328</Characters>
  <Application>Microsoft Office Word</Application>
  <DocSecurity>0</DocSecurity>
  <Lines>52</Lines>
  <Paragraphs>14</Paragraphs>
  <ScaleCrop>false</ScaleCrop>
  <Company/>
  <LinksUpToDate>false</LinksUpToDate>
  <CharactersWithSpaces>7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 A.</dc:creator>
  <cp:keywords/>
  <dc:description/>
  <cp:lastModifiedBy>Deepika A.</cp:lastModifiedBy>
  <cp:revision>1</cp:revision>
  <dcterms:created xsi:type="dcterms:W3CDTF">2022-01-21T02:12:00Z</dcterms:created>
  <dcterms:modified xsi:type="dcterms:W3CDTF">2022-01-21T02:14:00Z</dcterms:modified>
</cp:coreProperties>
</file>